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pPr w:leftFromText="180" w:rightFromText="180" w:vertAnchor="text" w:horzAnchor="margin" w:tblpY="141"/>
        <w:tblW w:w="8364" w:type="dxa"/>
        <w:tblLook w:val="04A0" w:firstRow="1" w:lastRow="0" w:firstColumn="1" w:lastColumn="0" w:noHBand="0" w:noVBand="1"/>
      </w:tblPr>
      <w:tblGrid>
        <w:gridCol w:w="1701"/>
        <w:gridCol w:w="1418"/>
        <w:gridCol w:w="1276"/>
        <w:gridCol w:w="141"/>
        <w:gridCol w:w="1256"/>
        <w:gridCol w:w="1242"/>
        <w:gridCol w:w="1330"/>
      </w:tblGrid>
      <w:tr w:rsidR="006665B4" w14:paraId="5DED3B2D" w14:textId="77777777" w:rsidTr="006665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03CF106C" w14:textId="4A99C438" w:rsidR="006665B4" w:rsidRDefault="006665B4" w:rsidP="002C342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r w:rsidRPr="009D7A6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39B5C07F" w14:textId="0F11B5E1" w:rsidR="006665B4" w:rsidRDefault="006665B4" w:rsidP="002C342B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C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A192F7B" w14:textId="357B2685" w:rsidR="006665B4" w:rsidRPr="009D7A6B" w:rsidRDefault="006665B4" w:rsidP="002C342B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0154EE64" w14:textId="26CD4144" w:rsidR="006665B4" w:rsidRPr="009D7A6B" w:rsidRDefault="006665B4" w:rsidP="002C342B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242" w:type="dxa"/>
            <w:tcBorders>
              <w:top w:val="single" w:sz="8" w:space="0" w:color="auto"/>
              <w:bottom w:val="single" w:sz="8" w:space="0" w:color="auto"/>
            </w:tcBorders>
          </w:tcPr>
          <w:p w14:paraId="0CA6A9FF" w14:textId="0CF06AA0" w:rsidR="006665B4" w:rsidRDefault="006665B4" w:rsidP="002C342B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</w:tcPr>
          <w:p w14:paraId="70D457A7" w14:textId="0FAE8B04" w:rsidR="006665B4" w:rsidRDefault="006665B4" w:rsidP="002C342B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7A6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665B4" w14:paraId="6710A2D1" w14:textId="77777777" w:rsidTr="00666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8" w:space="0" w:color="auto"/>
              <w:bottom w:val="nil"/>
            </w:tcBorders>
          </w:tcPr>
          <w:p w14:paraId="71042647" w14:textId="4279E220" w:rsidR="006665B4" w:rsidRDefault="006665B4" w:rsidP="002C342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665B4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65B4">
              <w:rPr>
                <w:rFonts w:ascii="Times New Roman" w:hAnsi="Times New Roman" w:cs="Times New Roman"/>
                <w:sz w:val="24"/>
                <w:szCs w:val="24"/>
              </w:rPr>
              <w:t>(mmol/L)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14:paraId="473D7870" w14:textId="60E753AE" w:rsidR="006665B4" w:rsidRPr="006665B4" w:rsidRDefault="006665B4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65B4">
              <w:rPr>
                <w:rFonts w:ascii="Times New Roman" w:hAnsi="Times New Roman" w:cs="Times New Roman"/>
                <w:sz w:val="24"/>
                <w:szCs w:val="24"/>
              </w:rPr>
              <w:t>4.58±1.2</w:t>
            </w:r>
            <w:r w:rsidRPr="006665B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</w:tcPr>
          <w:p w14:paraId="15839D5B" w14:textId="17997B1E" w:rsidR="006665B4" w:rsidRPr="006665B4" w:rsidRDefault="006665B4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65B4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 w:rsidRPr="006665B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665B4">
              <w:rPr>
                <w:rFonts w:ascii="Times New Roman" w:hAnsi="Times New Roman" w:cs="Times New Roman"/>
                <w:sz w:val="24"/>
                <w:szCs w:val="24"/>
              </w:rPr>
              <w:t>±1.6</w:t>
            </w:r>
            <w:r w:rsidRPr="006665B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97" w:type="dxa"/>
            <w:gridSpan w:val="2"/>
            <w:tcBorders>
              <w:top w:val="single" w:sz="8" w:space="0" w:color="auto"/>
              <w:bottom w:val="nil"/>
            </w:tcBorders>
          </w:tcPr>
          <w:p w14:paraId="6242B9E1" w14:textId="0639E478" w:rsidR="006665B4" w:rsidRPr="006665B4" w:rsidRDefault="006665B4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65B4">
              <w:rPr>
                <w:rFonts w:ascii="Times New Roman" w:hAnsi="Times New Roman" w:cs="Times New Roman"/>
                <w:sz w:val="24"/>
                <w:szCs w:val="24"/>
              </w:rPr>
              <w:t>3.83±0.5</w:t>
            </w:r>
            <w:r w:rsidRPr="006665B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2" w:type="dxa"/>
            <w:tcBorders>
              <w:top w:val="single" w:sz="8" w:space="0" w:color="auto"/>
              <w:bottom w:val="nil"/>
            </w:tcBorders>
          </w:tcPr>
          <w:p w14:paraId="1C424A44" w14:textId="5D364690" w:rsidR="006665B4" w:rsidRPr="006665B4" w:rsidRDefault="006665B4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65B4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Pr="006665B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665B4">
              <w:rPr>
                <w:rFonts w:ascii="Times New Roman" w:hAnsi="Times New Roman" w:cs="Times New Roman"/>
                <w:sz w:val="24"/>
                <w:szCs w:val="24"/>
              </w:rPr>
              <w:t>±0.5</w:t>
            </w:r>
            <w:r w:rsidRPr="006665B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30" w:type="dxa"/>
            <w:tcBorders>
              <w:top w:val="single" w:sz="8" w:space="0" w:color="auto"/>
              <w:bottom w:val="nil"/>
            </w:tcBorders>
          </w:tcPr>
          <w:p w14:paraId="3627C38F" w14:textId="57B036A5" w:rsidR="006665B4" w:rsidRPr="006665B4" w:rsidRDefault="006665B4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65B4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 w:rsidRPr="006665B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665B4">
              <w:rPr>
                <w:rFonts w:ascii="Times New Roman" w:hAnsi="Times New Roman" w:cs="Times New Roman"/>
                <w:sz w:val="24"/>
                <w:szCs w:val="24"/>
              </w:rPr>
              <w:t>±1.6</w:t>
            </w:r>
            <w:r w:rsidRPr="006665B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665B4" w14:paraId="2F8FCC6E" w14:textId="77777777" w:rsidTr="006665B4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4" w:space="0" w:color="auto"/>
            </w:tcBorders>
          </w:tcPr>
          <w:p w14:paraId="04431368" w14:textId="5032A893" w:rsidR="006665B4" w:rsidRPr="006665B4" w:rsidRDefault="006665B4" w:rsidP="002C342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5B4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6665B4">
              <w:rPr>
                <w:rFonts w:ascii="Times New Roman" w:hAnsi="Times New Roman" w:cs="Times New Roman"/>
                <w:sz w:val="24"/>
                <w:szCs w:val="24"/>
              </w:rPr>
              <w:t>G (</w:t>
            </w:r>
            <w:r w:rsidRPr="006665B4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  <w:r w:rsidRPr="006665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C4C2A57" w14:textId="76BB25FE" w:rsidR="006665B4" w:rsidRPr="006665B4" w:rsidRDefault="006665B4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65B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6665B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665B4">
              <w:rPr>
                <w:rFonts w:ascii="Times New Roman" w:hAnsi="Times New Roman" w:cs="Times New Roman"/>
                <w:sz w:val="24"/>
                <w:szCs w:val="24"/>
              </w:rPr>
              <w:t>±0.1</w:t>
            </w:r>
            <w:r w:rsidRPr="006665B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1705D05" w14:textId="08C019D4" w:rsidR="006665B4" w:rsidRPr="006665B4" w:rsidRDefault="006665B4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65B4">
              <w:rPr>
                <w:rFonts w:ascii="Times New Roman" w:hAnsi="Times New Roman" w:cs="Times New Roman"/>
                <w:sz w:val="24"/>
                <w:szCs w:val="24"/>
              </w:rPr>
              <w:t>1.25±0.38</w:t>
            </w:r>
          </w:p>
        </w:tc>
        <w:tc>
          <w:tcPr>
            <w:tcW w:w="1397" w:type="dxa"/>
            <w:gridSpan w:val="2"/>
            <w:tcBorders>
              <w:top w:val="nil"/>
              <w:bottom w:val="single" w:sz="4" w:space="0" w:color="auto"/>
            </w:tcBorders>
          </w:tcPr>
          <w:p w14:paraId="5442A0B2" w14:textId="7E083BAE" w:rsidR="006665B4" w:rsidRPr="006665B4" w:rsidRDefault="006665B4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65B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Pr="006665B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665B4">
              <w:rPr>
                <w:rFonts w:ascii="Times New Roman" w:hAnsi="Times New Roman" w:cs="Times New Roman"/>
                <w:sz w:val="24"/>
                <w:szCs w:val="24"/>
              </w:rPr>
              <w:t>±0.1</w:t>
            </w:r>
            <w:r w:rsidRPr="006665B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14:paraId="31010FDE" w14:textId="05CC9519" w:rsidR="006665B4" w:rsidRPr="006665B4" w:rsidRDefault="006665B4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65B4">
              <w:rPr>
                <w:rFonts w:ascii="Times New Roman" w:hAnsi="Times New Roman" w:cs="Times New Roman"/>
                <w:sz w:val="24"/>
                <w:szCs w:val="24"/>
              </w:rPr>
              <w:t>0.65±0.11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10CA7D56" w14:textId="6D423C69" w:rsidR="006665B4" w:rsidRPr="006665B4" w:rsidRDefault="006665B4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65B4">
              <w:rPr>
                <w:rFonts w:ascii="Times New Roman" w:hAnsi="Times New Roman" w:cs="Times New Roman"/>
                <w:sz w:val="24"/>
                <w:szCs w:val="24"/>
              </w:rPr>
              <w:t>0.59±0.1</w:t>
            </w:r>
            <w:r w:rsidRPr="006665B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07F4E27E" w14:textId="395CAD21" w:rsidR="00EB695A" w:rsidRDefault="000D1EC0" w:rsidP="000D1EC0">
      <w:pPr>
        <w:spacing w:line="360" w:lineRule="auto"/>
      </w:pPr>
      <w:r w:rsidRPr="00A00928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3.</w:t>
      </w:r>
      <w:r w:rsidRPr="00A00928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Serum TG and TC level. </w:t>
      </w:r>
      <w:r w:rsidRPr="000D1EC0">
        <w:rPr>
          <w:rFonts w:ascii="Times New Roman" w:hAnsi="Times New Roman" w:cs="Times New Roman"/>
        </w:rPr>
        <w:t>All data are presented as the mean ± SD. C, chow diet control group (n=5); D, DIO control group (n=8); CS1, CS271011 1 mg/kg group (n=9); CS3, CS271011 3 mg/kg group (n=9); M3, MGL-3196 3 mg/kg group (n=8).</w:t>
      </w:r>
      <w:r w:rsidRPr="000D1EC0">
        <w:rPr>
          <w:rFonts w:ascii="Times New Roman" w:hAnsi="Times New Roman" w:cs="Times New Roman"/>
        </w:rPr>
        <w:t xml:space="preserve"> </w:t>
      </w:r>
    </w:p>
    <w:sectPr w:rsidR="00EB69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5B4"/>
    <w:rsid w:val="000D1EC0"/>
    <w:rsid w:val="00113E27"/>
    <w:rsid w:val="006665B4"/>
    <w:rsid w:val="00EB6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DE66A8"/>
  <w15:chartTrackingRefBased/>
  <w15:docId w15:val="{225B67B9-4CC5-474C-BFFD-EAEF6B238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65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6665B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23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45036139@qq.com</dc:creator>
  <cp:keywords/>
  <dc:description/>
  <cp:lastModifiedBy>745036139@qq.com</cp:lastModifiedBy>
  <cp:revision>1</cp:revision>
  <dcterms:created xsi:type="dcterms:W3CDTF">2022-12-21T06:55:00Z</dcterms:created>
  <dcterms:modified xsi:type="dcterms:W3CDTF">2022-12-21T07:16:00Z</dcterms:modified>
</cp:coreProperties>
</file>